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84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4"/>
        <w:gridCol w:w="2958"/>
        <w:gridCol w:w="1659"/>
        <w:gridCol w:w="1401"/>
        <w:gridCol w:w="1080"/>
        <w:gridCol w:w="990"/>
        <w:gridCol w:w="994"/>
        <w:gridCol w:w="18"/>
      </w:tblGrid>
      <w:tr w:rsidR="008C37A2" w:rsidRPr="009F35D9" w:rsidTr="003255DB">
        <w:trPr>
          <w:trHeight w:hRule="exact" w:val="492"/>
          <w:jc w:val="center"/>
        </w:trPr>
        <w:tc>
          <w:tcPr>
            <w:tcW w:w="1084" w:type="dxa"/>
            <w:vMerge w:val="restart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</w:rPr>
            </w:pPr>
            <w:r w:rsidRPr="009F35D9">
              <w:rPr>
                <w:b/>
              </w:rPr>
              <w:t>Females</w:t>
            </w:r>
          </w:p>
        </w:tc>
        <w:tc>
          <w:tcPr>
            <w:tcW w:w="9100" w:type="dxa"/>
            <w:gridSpan w:val="7"/>
            <w:tcBorders>
              <w:bottom w:val="single" w:sz="4" w:space="0" w:color="auto"/>
            </w:tcBorders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</w:rPr>
            </w:pPr>
            <w:r w:rsidRPr="009F35D9">
              <w:rPr>
                <w:b/>
              </w:rPr>
              <w:t>Males</w:t>
            </w:r>
          </w:p>
          <w:p w:rsidR="008C37A2" w:rsidRPr="009F35D9" w:rsidRDefault="008C37A2" w:rsidP="003255DB">
            <w:pPr>
              <w:spacing w:line="480" w:lineRule="auto"/>
              <w:jc w:val="center"/>
              <w:rPr>
                <w:b/>
              </w:rPr>
            </w:pPr>
          </w:p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</w:tr>
      <w:tr w:rsidR="008C37A2" w:rsidRPr="009F35D9" w:rsidTr="003255DB">
        <w:trPr>
          <w:gridAfter w:val="1"/>
          <w:wAfter w:w="18" w:type="dxa"/>
          <w:trHeight w:hRule="exact" w:val="420"/>
          <w:jc w:val="center"/>
        </w:trPr>
        <w:tc>
          <w:tcPr>
            <w:tcW w:w="1084" w:type="dxa"/>
            <w:vMerge/>
          </w:tcPr>
          <w:p w:rsidR="008C37A2" w:rsidRPr="009F35D9" w:rsidRDefault="008C37A2" w:rsidP="003255D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7A2" w:rsidRPr="009F35D9" w:rsidRDefault="008C37A2" w:rsidP="003255D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7A2" w:rsidRPr="009F35D9" w:rsidRDefault="008C37A2" w:rsidP="003255D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m, 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s</m:t>
                    </m:r>
                  </m:sup>
                </m:sSubSup>
              </m:oMath>
            </m:oMathPara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m, 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s</m:t>
                    </m:r>
                  </m:sup>
                </m:sSubSup>
              </m:oMath>
            </m:oMathPara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m, </m:t>
                    </m:r>
                    <m:r>
                      <w:rPr>
                        <w:rFonts w:ascii="Cambria Math" w:hAnsi="Cambria Math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s</m:t>
                    </m:r>
                  </m:sup>
                </m:sSubSup>
              </m:oMath>
            </m:oMathPara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m, </m:t>
                    </m:r>
                    <m:r>
                      <w:rPr>
                        <w:rFonts w:ascii="Cambria Math" w:hAnsi="Cambria Math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s</m:t>
                    </m:r>
                  </m:sup>
                </m:sSubSup>
              </m:oMath>
            </m:oMathPara>
          </w:p>
        </w:tc>
      </w:tr>
      <w:tr w:rsidR="008C37A2" w:rsidRPr="009F35D9" w:rsidTr="003255DB">
        <w:trPr>
          <w:gridAfter w:val="1"/>
          <w:wAfter w:w="18" w:type="dxa"/>
          <w:trHeight w:hRule="exact" w:val="302"/>
          <w:jc w:val="center"/>
        </w:trPr>
        <w:tc>
          <w:tcPr>
            <w:tcW w:w="1084" w:type="dxa"/>
            <w:vMerge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</w:tr>
      <w:tr w:rsidR="008C37A2" w:rsidRPr="009F35D9" w:rsidTr="003255DB">
        <w:trPr>
          <w:gridAfter w:val="1"/>
          <w:wAfter w:w="18" w:type="dxa"/>
          <w:trHeight w:hRule="exact" w:val="302"/>
          <w:jc w:val="center"/>
        </w:trPr>
        <w:tc>
          <w:tcPr>
            <w:tcW w:w="1084" w:type="dxa"/>
            <w:vMerge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>-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3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>-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36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7A2" w:rsidRPr="009F35D9" w:rsidRDefault="008C37A2" w:rsidP="003255DB">
            <w:pPr>
              <w:jc w:val="center"/>
              <w:rPr>
                <w:b/>
                <w:i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(1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oMath>
            <w:r w:rsidRPr="009F35D9"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(1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oMath>
            <w:r w:rsidRPr="009F35D9"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1</w:t>
            </w:r>
          </w:p>
        </w:tc>
      </w:tr>
      <w:tr w:rsidR="008C37A2" w:rsidRPr="009F35D9" w:rsidTr="003255DB">
        <w:trPr>
          <w:gridAfter w:val="1"/>
          <w:wAfter w:w="18" w:type="dxa"/>
          <w:trHeight w:hRule="exact" w:val="302"/>
          <w:jc w:val="center"/>
        </w:trPr>
        <w:tc>
          <w:tcPr>
            <w:tcW w:w="1084" w:type="dxa"/>
            <w:vMerge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5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>-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8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37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>-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4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7A2" w:rsidRPr="009F35D9" w:rsidRDefault="008C37A2" w:rsidP="003255DB">
            <w:pPr>
              <w:jc w:val="center"/>
              <w:rPr>
                <w:b/>
                <w:i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B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(1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oMath>
            <w:r w:rsidRPr="009F35D9"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(1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oMath>
            <w:r w:rsidRPr="009F35D9"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1</w:t>
            </w:r>
          </w:p>
        </w:tc>
      </w:tr>
      <w:tr w:rsidR="008C37A2" w:rsidRPr="009F35D9" w:rsidTr="003255DB">
        <w:trPr>
          <w:gridAfter w:val="1"/>
          <w:wAfter w:w="18" w:type="dxa"/>
          <w:trHeight w:hRule="exact" w:val="348"/>
          <w:jc w:val="center"/>
        </w:trPr>
        <w:tc>
          <w:tcPr>
            <w:tcW w:w="1084" w:type="dxa"/>
            <w:vMerge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9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>-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1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4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>-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4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7A2" w:rsidRPr="009F35D9" w:rsidRDefault="008C37A2" w:rsidP="003255DB">
            <w:pPr>
              <w:jc w:val="center"/>
              <w:rPr>
                <w:b/>
                <w:i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(1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oMath>
            <w:r w:rsidRPr="009F35D9">
              <w:t>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(1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oMath>
            <w:r w:rsidRPr="009F35D9">
              <w:t>)</w:t>
            </w:r>
          </w:p>
        </w:tc>
      </w:tr>
      <w:tr w:rsidR="008C37A2" w:rsidRPr="009F35D9" w:rsidTr="003255DB">
        <w:trPr>
          <w:gridAfter w:val="1"/>
          <w:wAfter w:w="18" w:type="dxa"/>
          <w:trHeight w:hRule="exact" w:val="348"/>
          <w:jc w:val="center"/>
        </w:trPr>
        <w:tc>
          <w:tcPr>
            <w:tcW w:w="1084" w:type="dxa"/>
            <w:vMerge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1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>-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16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45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>-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48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7A2" w:rsidRPr="009F35D9" w:rsidRDefault="008C37A2" w:rsidP="003255DB">
            <w:pPr>
              <w:jc w:val="center"/>
              <w:rPr>
                <w:b/>
                <w:i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(1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oMath>
            <w:r w:rsidRPr="009F35D9">
              <w:t>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(1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oMath>
            <w:r w:rsidRPr="009F35D9">
              <w:t>)</w:t>
            </w:r>
          </w:p>
        </w:tc>
      </w:tr>
      <w:tr w:rsidR="008C37A2" w:rsidRPr="009F35D9" w:rsidTr="003255DB">
        <w:trPr>
          <w:gridAfter w:val="1"/>
          <w:wAfter w:w="18" w:type="dxa"/>
          <w:trHeight w:hRule="exact" w:val="348"/>
          <w:jc w:val="center"/>
        </w:trPr>
        <w:tc>
          <w:tcPr>
            <w:tcW w:w="1084" w:type="dxa"/>
            <w:vMerge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17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>-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2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49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>-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5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7A2" w:rsidRPr="009F35D9" w:rsidRDefault="008C37A2" w:rsidP="003255DB">
            <w:pPr>
              <w:jc w:val="center"/>
              <w:rPr>
                <w:b/>
                <w:i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B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(1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oMath>
            <w:r w:rsidRPr="009F35D9"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(1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oMath>
            <w:r w:rsidRPr="009F35D9">
              <w:t>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1</w:t>
            </w:r>
          </w:p>
        </w:tc>
      </w:tr>
      <w:tr w:rsidR="008C37A2" w:rsidRPr="009F35D9" w:rsidTr="003255DB">
        <w:trPr>
          <w:gridAfter w:val="1"/>
          <w:wAfter w:w="18" w:type="dxa"/>
          <w:trHeight w:hRule="exact" w:val="348"/>
          <w:jc w:val="center"/>
        </w:trPr>
        <w:tc>
          <w:tcPr>
            <w:tcW w:w="1084" w:type="dxa"/>
            <w:vMerge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, 2</m:t>
                  </m:r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>-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, 2</m:t>
                  </m:r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5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>-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56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7A2" w:rsidRPr="009F35D9" w:rsidRDefault="008C37A2" w:rsidP="003255DB">
            <w:pPr>
              <w:jc w:val="center"/>
              <w:rPr>
                <w:b/>
                <w:i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(1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oMath>
            <w:r w:rsidRPr="009F35D9"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(1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oMath>
            <w:r w:rsidRPr="009F35D9">
              <w:t>)</w:t>
            </w:r>
          </w:p>
        </w:tc>
      </w:tr>
      <w:tr w:rsidR="008C37A2" w:rsidRPr="009F35D9" w:rsidTr="003255DB">
        <w:trPr>
          <w:gridAfter w:val="1"/>
          <w:wAfter w:w="18" w:type="dxa"/>
          <w:trHeight w:hRule="exact" w:val="348"/>
          <w:jc w:val="center"/>
        </w:trPr>
        <w:tc>
          <w:tcPr>
            <w:tcW w:w="1084" w:type="dxa"/>
            <w:vMerge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25-28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>-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57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>-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6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7A2" w:rsidRPr="009F35D9" w:rsidRDefault="008C37A2" w:rsidP="003255DB">
            <w:pPr>
              <w:jc w:val="center"/>
              <w:rPr>
                <w:b/>
                <w:i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(1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oMath>
            <w:r w:rsidRPr="009F35D9"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(1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oMath>
            <w:r w:rsidRPr="009F35D9">
              <w:t>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1</w:t>
            </w:r>
          </w:p>
        </w:tc>
      </w:tr>
      <w:tr w:rsidR="008C37A2" w:rsidRPr="009F35D9" w:rsidTr="003255DB">
        <w:trPr>
          <w:gridAfter w:val="1"/>
          <w:wAfter w:w="18" w:type="dxa"/>
          <w:trHeight w:hRule="exact" w:val="348"/>
          <w:jc w:val="center"/>
        </w:trPr>
        <w:tc>
          <w:tcPr>
            <w:tcW w:w="1084" w:type="dxa"/>
            <w:vMerge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29-3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>-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 xml:space="preserve"> &amp;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6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  <w:r w:rsidRPr="009F35D9">
              <w:t>-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f, </m:t>
                  </m:r>
                  <m:r>
                    <w:rPr>
                      <w:rFonts w:ascii="Cambria Math" w:hAnsi="Cambria Math"/>
                    </w:rPr>
                    <m:t>6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s</m:t>
                  </m:r>
                </m:sup>
              </m:sSubSup>
            </m:oMath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7A2" w:rsidRPr="009F35D9" w:rsidRDefault="008C37A2" w:rsidP="003255DB">
            <w:pPr>
              <w:jc w:val="center"/>
              <w:rPr>
                <w:b/>
                <w:i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B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  <w:p w:rsidR="008C37A2" w:rsidRPr="009F35D9" w:rsidRDefault="008C37A2" w:rsidP="003255DB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(1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oMath>
            <w:r w:rsidRPr="009F35D9"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37A2" w:rsidRPr="009F35D9" w:rsidRDefault="008C37A2" w:rsidP="003255DB">
            <w:pPr>
              <w:spacing w:line="480" w:lineRule="auto"/>
              <w:jc w:val="center"/>
              <w:rPr>
                <w:color w:val="000000"/>
              </w:rPr>
            </w:pPr>
            <w:r w:rsidRPr="009F35D9">
              <w:rPr>
                <w:color w:val="000000"/>
              </w:rPr>
              <w:t>(1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oMath>
            <w:r w:rsidRPr="009F35D9">
              <w:t>)</w:t>
            </w:r>
          </w:p>
        </w:tc>
      </w:tr>
    </w:tbl>
    <w:p w:rsidR="008C37A2" w:rsidRPr="009F35D9" w:rsidRDefault="008C37A2" w:rsidP="008C37A2">
      <w:r w:rsidRPr="009F35D9">
        <w:t xml:space="preserve"> </w:t>
      </w:r>
    </w:p>
    <w:p w:rsidR="008C37A2" w:rsidRDefault="008C37A2" w:rsidP="008C37A2">
      <w:pPr>
        <w:pStyle w:val="SMHeading"/>
        <w:jc w:val="both"/>
      </w:pPr>
      <w:r>
        <w:t>S2 Table.</w:t>
      </w:r>
      <w:r w:rsidRPr="00F63497">
        <w:t xml:space="preserve"> </w:t>
      </w:r>
      <w:r>
        <w:t>C</w:t>
      </w:r>
      <w:r w:rsidRPr="00F63497">
        <w:t>oefficients determining non-random mating (the numerators in equations 2 and 3) across all combinations of mated genotype pairs in the Inferred Attractiveness model.</w:t>
      </w:r>
      <w:r w:rsidRPr="009F35D9">
        <w:t xml:space="preserve"> </w:t>
      </w:r>
      <w:r w:rsidRPr="00F46889">
        <w:rPr>
          <w:b w:val="0"/>
        </w:rPr>
        <w:t>Subscripts 1-32 are for young adult females and subscripts 33-64 are for older adult females.</w:t>
      </w:r>
    </w:p>
    <w:p w:rsidR="008C37A2" w:rsidRDefault="008C37A2" w:rsidP="008C37A2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:rsidR="008852BF" w:rsidRDefault="008852BF">
      <w:bookmarkStart w:id="0" w:name="_GoBack"/>
      <w:bookmarkEnd w:id="0"/>
    </w:p>
    <w:sectPr w:rsidR="00885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7A2"/>
    <w:rsid w:val="008852BF"/>
    <w:rsid w:val="008C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1F6D95-0633-4301-B74E-2C55D03F4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7A2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7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8C37A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C37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uVal</dc:creator>
  <cp:keywords/>
  <dc:description/>
  <cp:lastModifiedBy>Emily DuVal</cp:lastModifiedBy>
  <cp:revision>1</cp:revision>
  <dcterms:created xsi:type="dcterms:W3CDTF">2023-07-20T15:58:00Z</dcterms:created>
  <dcterms:modified xsi:type="dcterms:W3CDTF">2023-07-20T15:59:00Z</dcterms:modified>
</cp:coreProperties>
</file>